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7"/>
        <w:gridCol w:w="491"/>
        <w:gridCol w:w="460"/>
        <w:gridCol w:w="843"/>
        <w:gridCol w:w="573"/>
        <w:gridCol w:w="610"/>
        <w:gridCol w:w="574"/>
        <w:gridCol w:w="563"/>
        <w:gridCol w:w="820"/>
        <w:gridCol w:w="438"/>
        <w:gridCol w:w="647"/>
        <w:gridCol w:w="822"/>
        <w:gridCol w:w="424"/>
        <w:gridCol w:w="424"/>
      </w:tblGrid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vCJD</w:t>
            </w:r>
            <w:proofErr w:type="spellEnd"/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iCJD</w:t>
            </w:r>
            <w:proofErr w:type="spellEnd"/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Other IPDs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6OPRI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D178N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E200K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P102L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CJD Mimic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Age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Gender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RC Scale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V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VV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Pursui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4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3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53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27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8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5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86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57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Standard Error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4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8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8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6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8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1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4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Z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18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5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2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3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17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83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0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4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3.18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4.02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2.37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P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4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1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6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8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4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7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2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Low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3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42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85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60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4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6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43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9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8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8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27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04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Upp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5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71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67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4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3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6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63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4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1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44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0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Saccades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bookmarkStart w:id="0" w:name="_GoBack"/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4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1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3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3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8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87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67</w:t>
            </w:r>
          </w:p>
        </w:tc>
      </w:tr>
      <w:bookmarkEnd w:id="0"/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Standard Error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2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1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3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8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4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3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5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Z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3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51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8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73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1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0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3.99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3.83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2.62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P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2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1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0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8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8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7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1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Low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5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35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02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81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8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08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1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79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58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3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31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17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Upp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3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07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0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67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9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1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76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71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9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4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42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7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Bradykinesia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69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6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5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8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4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3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14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15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Standard Error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8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5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0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1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1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4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9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Z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02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0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3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08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1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4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0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15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3.68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4.66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3.98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P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1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8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8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1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9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5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Low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8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2.02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40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52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6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3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72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67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7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35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62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72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Upp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1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4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38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20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2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23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11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66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58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Myoclonus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8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4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4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6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97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74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8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43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1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Standard Error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8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2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8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9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2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6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Z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53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25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12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2.03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2.4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3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3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4.8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96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3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P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3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1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6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4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8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7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5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7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Low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2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7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26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91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9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5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90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3.15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43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1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85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39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Upp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8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15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8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2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8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4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3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33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1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5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1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Chorea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2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36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4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1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1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8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2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7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1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3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6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Standard Error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11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3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8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2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07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1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3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5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5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Z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4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33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8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3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4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4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0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93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3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3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P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4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0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4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8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6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3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5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0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Low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5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2.53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9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12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5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2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09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73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5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7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37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82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Upp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3.08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80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46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15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88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8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72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4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3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3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02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3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Tremor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43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8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1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1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3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4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00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Standard Error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3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0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3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9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5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9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2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5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lastRenderedPageBreak/>
              <w:t>Z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70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2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5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0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36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4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1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07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40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4.06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P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1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8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2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3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8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4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2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Low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5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9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6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33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6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7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14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8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59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0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2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Upp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58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47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7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15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0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2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9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69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7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7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48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Gait disturbance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3.1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5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3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75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0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1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9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0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Standard Error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9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3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7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2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7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5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9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4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Z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3.7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7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38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2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3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3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8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1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5.28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04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1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P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7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7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2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8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8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6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0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4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6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Low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4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10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30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5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2.5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3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10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9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9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7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2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56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Upp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4.7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99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76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3.25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9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32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9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9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8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16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7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Limb tone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4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5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6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6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7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3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9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Standard Error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5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5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7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8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1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4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Z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3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8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2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4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08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7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7.54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42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P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4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7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0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9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8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8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7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00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Low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5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04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42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3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4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9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82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2.03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67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5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50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46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Upp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5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12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12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91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3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5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9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4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9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2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6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Limb coordination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7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60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2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5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9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29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31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80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26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Standard Error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9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0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0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6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8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4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7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Z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0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2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4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4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0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1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0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65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0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1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3.4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3.38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4.65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P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0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4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7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4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1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Low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7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09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38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1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7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6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01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4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3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3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26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79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Upp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4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23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14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2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2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83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7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33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73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Supranuclear</w:t>
            </w:r>
            <w:proofErr w:type="spellEnd"/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 xml:space="preserve"> gaze palsy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0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6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7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74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9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2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3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1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9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46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2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Standard Error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1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0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1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8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2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1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8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1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2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Z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4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7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5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91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7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1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5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61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1.15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2.15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51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P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9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4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4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4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3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1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Low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4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35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3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7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3.1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7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70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23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4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87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56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Upp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4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03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14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91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3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1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33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17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4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4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3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285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Nystagmus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2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5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5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7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8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3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66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37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Standard Error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6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2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0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8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3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65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9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3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4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Z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64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1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7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2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9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7.09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2.88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55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P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0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1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4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0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1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7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2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Low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9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8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87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31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1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8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98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3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39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5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11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83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Upp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58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01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7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41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1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0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11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21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3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9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1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0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ourier New" w:eastAsia="Times New Roman" w:hAnsi="Courier New" w:cs="Courier New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lastRenderedPageBreak/>
              <w:t>Alien limb phenomenon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8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15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2.10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1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3.1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5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9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4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5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85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07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Standard Error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1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08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04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8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606.37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4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53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3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3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2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9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34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Z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7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06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2.02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7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9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2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19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8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18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2.64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2.89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3.13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P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6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29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4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8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7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5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8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1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Low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3.1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3.27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4.13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74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201.60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1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66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46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48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9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42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1.74</w:t>
            </w:r>
          </w:p>
        </w:tc>
      </w:tr>
      <w:tr w:rsidR="00963BFF" w:rsidRPr="00963BFF" w:rsidTr="00963BFF">
        <w:trPr>
          <w:trHeight w:val="300"/>
        </w:trPr>
        <w:tc>
          <w:tcPr>
            <w:tcW w:w="821" w:type="pct"/>
            <w:noWrap/>
            <w:hideMark/>
          </w:tcPr>
          <w:p w:rsidR="00963BFF" w:rsidRPr="00963BFF" w:rsidRDefault="00963BFF" w:rsidP="00963BF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Upper 95% CI Coefficient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42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97</w:t>
            </w:r>
          </w:p>
        </w:tc>
        <w:tc>
          <w:tcPr>
            <w:tcW w:w="363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7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31</w:t>
            </w:r>
          </w:p>
        </w:tc>
        <w:tc>
          <w:tcPr>
            <w:tcW w:w="346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175.3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01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43</w:t>
            </w:r>
          </w:p>
        </w:tc>
        <w:tc>
          <w:tcPr>
            <w:tcW w:w="369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77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03</w:t>
            </w:r>
          </w:p>
        </w:tc>
        <w:tc>
          <w:tcPr>
            <w:tcW w:w="287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.40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01</w:t>
            </w:r>
          </w:p>
        </w:tc>
        <w:tc>
          <w:tcPr>
            <w:tcW w:w="328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27</w:t>
            </w:r>
          </w:p>
        </w:tc>
        <w:tc>
          <w:tcPr>
            <w:tcW w:w="334" w:type="pct"/>
            <w:noWrap/>
            <w:hideMark/>
          </w:tcPr>
          <w:p w:rsidR="00963BFF" w:rsidRPr="00963BFF" w:rsidRDefault="00963BFF" w:rsidP="00963BF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963BF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-0.40</w:t>
            </w:r>
          </w:p>
        </w:tc>
      </w:tr>
    </w:tbl>
    <w:p w:rsidR="00011FB4" w:rsidRPr="00963BFF" w:rsidRDefault="00011FB4">
      <w:pPr>
        <w:rPr>
          <w:sz w:val="10"/>
          <w:szCs w:val="10"/>
        </w:rPr>
      </w:pPr>
    </w:p>
    <w:sectPr w:rsidR="00011FB4" w:rsidRPr="00963B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BFF"/>
    <w:rsid w:val="00011FB4"/>
    <w:rsid w:val="0096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A4A907-D06A-498A-9F92-EF4DDF712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63BF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3BFF"/>
    <w:rPr>
      <w:color w:val="954F72"/>
      <w:u w:val="single"/>
    </w:rPr>
  </w:style>
  <w:style w:type="paragraph" w:customStyle="1" w:styleId="xl65">
    <w:name w:val="xl65"/>
    <w:basedOn w:val="Normal"/>
    <w:rsid w:val="00963BFF"/>
    <w:pP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sz w:val="16"/>
      <w:szCs w:val="16"/>
      <w:lang w:eastAsia="en-GB"/>
    </w:rPr>
  </w:style>
  <w:style w:type="paragraph" w:customStyle="1" w:styleId="xl66">
    <w:name w:val="xl66"/>
    <w:basedOn w:val="Normal"/>
    <w:rsid w:val="00963BF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963B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963BFF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963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9">
    <w:name w:val="xl69"/>
    <w:basedOn w:val="Normal"/>
    <w:rsid w:val="00963BF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963BF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963BFF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sz w:val="16"/>
      <w:szCs w:val="16"/>
      <w:lang w:eastAsia="en-GB"/>
    </w:rPr>
  </w:style>
  <w:style w:type="paragraph" w:customStyle="1" w:styleId="xl72">
    <w:name w:val="xl72"/>
    <w:basedOn w:val="Normal"/>
    <w:rsid w:val="00963BF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963BF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963BF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3">
    <w:name w:val="Plain Table 3"/>
    <w:basedOn w:val="TableNormal"/>
    <w:uiPriority w:val="43"/>
    <w:rsid w:val="00963B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52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90</Words>
  <Characters>564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ead (Prion -&gt; UCLH)</dc:creator>
  <cp:keywords/>
  <dc:description/>
  <cp:lastModifiedBy>Simon Mead (Prion -&gt; UCLH)</cp:lastModifiedBy>
  <cp:revision>1</cp:revision>
  <dcterms:created xsi:type="dcterms:W3CDTF">2022-05-09T16:18:00Z</dcterms:created>
  <dcterms:modified xsi:type="dcterms:W3CDTF">2022-05-09T16:23:00Z</dcterms:modified>
</cp:coreProperties>
</file>